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40C" w:rsidRDefault="0004040C" w:rsidP="0004040C">
      <w:pPr>
        <w:spacing w:line="480" w:lineRule="auto"/>
        <w:rPr>
          <w:vertAlign w:val="superscript"/>
        </w:rPr>
      </w:pPr>
      <w:r w:rsidRPr="009C35A4">
        <w:rPr>
          <w:b/>
        </w:rPr>
        <w:t>Table S1</w:t>
      </w:r>
      <w:r w:rsidRPr="009C35A4">
        <w:t xml:space="preserve">. Multiplex PCR amplification of selected </w:t>
      </w:r>
      <w:r>
        <w:t xml:space="preserve">non-O157 </w:t>
      </w:r>
      <w:r w:rsidRPr="009C35A4">
        <w:t>STEC strains</w:t>
      </w:r>
    </w:p>
    <w:p w:rsidR="0004040C" w:rsidRPr="009C35A4" w:rsidRDefault="0004040C" w:rsidP="0004040C">
      <w:pPr>
        <w:spacing w:line="480" w:lineRule="auto"/>
      </w:pPr>
    </w:p>
    <w:tbl>
      <w:tblPr>
        <w:tblW w:w="9465" w:type="dxa"/>
        <w:tblInd w:w="93" w:type="dxa"/>
        <w:tblLayout w:type="fixed"/>
        <w:tblLook w:val="0000"/>
      </w:tblPr>
      <w:tblGrid>
        <w:gridCol w:w="1275"/>
        <w:gridCol w:w="990"/>
        <w:gridCol w:w="1080"/>
        <w:gridCol w:w="990"/>
        <w:gridCol w:w="1620"/>
        <w:gridCol w:w="806"/>
        <w:gridCol w:w="814"/>
        <w:gridCol w:w="990"/>
        <w:gridCol w:w="900"/>
      </w:tblGrid>
      <w:tr w:rsidR="0004040C" w:rsidRPr="009C35A4" w:rsidTr="00E604F6">
        <w:trPr>
          <w:trHeight w:val="36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35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040C" w:rsidRPr="00E604F6" w:rsidRDefault="0004040C" w:rsidP="009F545B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E604F6">
              <w:rPr>
                <w:i/>
                <w:color w:val="000000"/>
                <w:u w:val="single"/>
              </w:rPr>
              <w:t>stx</w:t>
            </w:r>
            <w:r w:rsidRPr="00E604F6">
              <w:rPr>
                <w:color w:val="000000"/>
                <w:u w:val="single"/>
              </w:rPr>
              <w:t xml:space="preserve"> multiplex PCR </w:t>
            </w:r>
            <w:proofErr w:type="spellStart"/>
            <w:r w:rsidRPr="00E604F6">
              <w:rPr>
                <w:color w:val="000000"/>
                <w:u w:val="single"/>
              </w:rPr>
              <w:t>results</w:t>
            </w:r>
            <w:r w:rsidR="009F545B">
              <w:rPr>
                <w:color w:val="000000"/>
                <w:u w:val="single"/>
                <w:vertAlign w:val="superscript"/>
              </w:rPr>
              <w:t>d</w:t>
            </w:r>
            <w:proofErr w:type="spellEnd"/>
          </w:p>
        </w:tc>
      </w:tr>
      <w:tr w:rsidR="0004040C" w:rsidRPr="009C35A4" w:rsidTr="00E604F6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Stra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9F545B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O-</w:t>
            </w:r>
            <w:proofErr w:type="spellStart"/>
            <w:r w:rsidRPr="009C35A4">
              <w:rPr>
                <w:color w:val="000000"/>
              </w:rPr>
              <w:t>type</w:t>
            </w:r>
            <w:r w:rsidR="009F545B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9F545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C35A4">
              <w:rPr>
                <w:bCs/>
              </w:rPr>
              <w:t>ECRC</w:t>
            </w:r>
            <w:r w:rsidR="009F545B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4040C" w:rsidRPr="009C35A4" w:rsidRDefault="0004040C" w:rsidP="009F545B">
            <w:pPr>
              <w:spacing w:line="480" w:lineRule="auto"/>
              <w:jc w:val="center"/>
              <w:rPr>
                <w:bCs/>
              </w:rPr>
            </w:pPr>
            <w:proofErr w:type="spellStart"/>
            <w:r w:rsidRPr="009C35A4">
              <w:rPr>
                <w:bCs/>
              </w:rPr>
              <w:t>Genotype</w:t>
            </w:r>
            <w:r w:rsidR="009F545B">
              <w:rPr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stx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stx2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stx2ab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stx2ex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7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7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8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8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>
              <w:t>a</w:t>
            </w:r>
            <w:r w:rsidRPr="009C35A4">
              <w:t>,stx1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8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>
              <w:t>a</w:t>
            </w:r>
            <w:r w:rsidRPr="009C35A4">
              <w:t>,stx1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17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17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5.22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5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, 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7.16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, 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1.22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goa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  <w:r w:rsidR="004A77A7">
              <w:t>b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6.1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6.06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9.07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fo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, stx2</w:t>
            </w:r>
            <w:r w:rsidR="004A77A7">
              <w:t>b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6.15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3.26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or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3.26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or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3.26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or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3.26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lastRenderedPageBreak/>
              <w:t>RM69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5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6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, 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0.14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, 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0.14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0.20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5.03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fo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5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7.0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7.01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8.05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catt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strike/>
              </w:rPr>
            </w:pPr>
            <w:r w:rsidRPr="009C35A4">
              <w:rPr>
                <w:strike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0.27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7.16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0.27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he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>
              <w:t>a</w:t>
            </w:r>
            <w:r w:rsidRPr="009C35A4">
              <w:t>,</w:t>
            </w:r>
            <w:r w:rsidR="004A77A7" w:rsidRPr="009C35A4">
              <w:t xml:space="preserve"> stx2</w:t>
            </w:r>
            <w:r w:rsidR="004A77A7">
              <w:t>b,</w:t>
            </w:r>
            <w:r w:rsidR="004A77A7" w:rsidRPr="009C35A4">
              <w:t xml:space="preserve"> </w:t>
            </w:r>
            <w:r w:rsidRPr="009C35A4">
              <w:t>s</w:t>
            </w:r>
            <w:r w:rsidR="004A77A7">
              <w:t>tx1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1.24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okap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5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  <w:r w:rsidR="004A77A7">
              <w:t>b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5.1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hum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2.36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rabb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4.09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rabb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4.09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rabb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6.15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2.36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rabbi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2.25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>
              <w:t>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lastRenderedPageBreak/>
              <w:t>RM69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2.39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2.39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7.16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c, stx2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7.39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1.22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goa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 w:rsidR="004A77A7">
              <w:t>b</w:t>
            </w:r>
            <w:r w:rsidRPr="009C35A4">
              <w:t>, stx2</w:t>
            </w:r>
            <w:r w:rsidR="004A77A7">
              <w:t>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96.08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he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1</w:t>
            </w:r>
            <w:r w:rsidR="004A77A7">
              <w:t>b</w:t>
            </w:r>
            <w:r w:rsidRPr="009C35A4">
              <w:t>, stx2</w:t>
            </w:r>
            <w:r w:rsidR="004A77A7">
              <w:t>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5.09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04040C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4040C" w:rsidRPr="009C35A4" w:rsidRDefault="0004040C" w:rsidP="0004040C">
            <w:pPr>
              <w:spacing w:line="480" w:lineRule="auto"/>
            </w:pPr>
            <w:r w:rsidRPr="009C35A4">
              <w:t>07.39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alpa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stx2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40C" w:rsidRPr="009C35A4" w:rsidRDefault="0004040C" w:rsidP="0004040C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CC127A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9F545B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7007</w:t>
            </w:r>
            <w:r w:rsidR="009F545B">
              <w:rPr>
                <w:color w:val="000000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>
              <w:t>pige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stx2f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</w:tr>
      <w:tr w:rsidR="00CC127A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127A" w:rsidRPr="009C35A4" w:rsidRDefault="00CC127A" w:rsidP="00D35302">
            <w:pPr>
              <w:spacing w:line="480" w:lineRule="auto"/>
            </w:pPr>
            <w:r w:rsidRPr="009C35A4">
              <w:t>02.37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+</w:t>
            </w:r>
          </w:p>
        </w:tc>
      </w:tr>
      <w:tr w:rsidR="00CC127A" w:rsidRPr="009C35A4" w:rsidTr="00E604F6">
        <w:trPr>
          <w:trHeight w:val="31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  <w:rPr>
                <w:bCs/>
              </w:rPr>
            </w:pPr>
            <w:r w:rsidRPr="009C35A4">
              <w:rPr>
                <w:bCs/>
              </w:rPr>
              <w:t>RM69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  <w:rPr>
                <w:color w:val="000000"/>
              </w:rPr>
            </w:pPr>
            <w:r w:rsidRPr="009C35A4">
              <w:rPr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127A" w:rsidRPr="009C35A4" w:rsidRDefault="00CC127A" w:rsidP="00D35302">
            <w:pPr>
              <w:spacing w:line="480" w:lineRule="auto"/>
            </w:pPr>
            <w:r w:rsidRPr="009C35A4">
              <w:t>02.37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pi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127A" w:rsidRPr="009C35A4" w:rsidRDefault="00CC127A" w:rsidP="00D35302">
            <w:pPr>
              <w:spacing w:line="480" w:lineRule="auto"/>
              <w:jc w:val="center"/>
            </w:pPr>
            <w:r w:rsidRPr="009C35A4">
              <w:t>+</w:t>
            </w:r>
          </w:p>
        </w:tc>
      </w:tr>
    </w:tbl>
    <w:p w:rsidR="0004040C" w:rsidRPr="009C35A4" w:rsidRDefault="0004040C" w:rsidP="0004040C">
      <w:pPr>
        <w:spacing w:line="480" w:lineRule="auto"/>
      </w:pPr>
    </w:p>
    <w:p w:rsidR="009F545B" w:rsidRPr="009C35A4" w:rsidRDefault="009F545B" w:rsidP="009F545B">
      <w:pPr>
        <w:spacing w:line="480" w:lineRule="auto"/>
        <w:ind w:left="180" w:hanging="180"/>
      </w:pPr>
      <w:proofErr w:type="gramStart"/>
      <w:r>
        <w:rPr>
          <w:vertAlign w:val="superscript"/>
        </w:rPr>
        <w:t>a</w:t>
      </w:r>
      <w:proofErr w:type="gramEnd"/>
      <w:r w:rsidRPr="009C35A4">
        <w:t xml:space="preserve"> O-type was determined by ECRC.</w:t>
      </w:r>
    </w:p>
    <w:p w:rsidR="009F545B" w:rsidRPr="009C35A4" w:rsidRDefault="009F545B" w:rsidP="009F545B">
      <w:pPr>
        <w:spacing w:line="480" w:lineRule="auto"/>
        <w:ind w:left="180" w:hanging="180"/>
      </w:pPr>
      <w:proofErr w:type="gramStart"/>
      <w:r>
        <w:rPr>
          <w:vertAlign w:val="superscript"/>
        </w:rPr>
        <w:t>b</w:t>
      </w:r>
      <w:proofErr w:type="gramEnd"/>
      <w:r w:rsidRPr="009C35A4">
        <w:rPr>
          <w:i/>
        </w:rPr>
        <w:t xml:space="preserve"> </w:t>
      </w:r>
      <w:r w:rsidRPr="009C35A4">
        <w:t>ECRC</w:t>
      </w:r>
      <w:r w:rsidRPr="009C35A4">
        <w:rPr>
          <w:i/>
        </w:rPr>
        <w:t xml:space="preserve"> </w:t>
      </w:r>
      <w:r w:rsidRPr="009C35A4">
        <w:t>strain number.</w:t>
      </w:r>
    </w:p>
    <w:p w:rsidR="009F545B" w:rsidRPr="009C35A4" w:rsidRDefault="009F545B" w:rsidP="009F545B">
      <w:pPr>
        <w:spacing w:line="480" w:lineRule="auto"/>
        <w:ind w:left="120" w:hanging="120"/>
      </w:pPr>
      <w:proofErr w:type="gramStart"/>
      <w:r>
        <w:rPr>
          <w:vertAlign w:val="superscript"/>
        </w:rPr>
        <w:t>c</w:t>
      </w:r>
      <w:proofErr w:type="gramEnd"/>
      <w:r w:rsidRPr="009C35A4">
        <w:t xml:space="preserve"> Genotype was determined by PCR with primers specific for stx subtypes</w:t>
      </w:r>
      <w:r>
        <w:t xml:space="preserve"> PCR as described previous</w:t>
      </w:r>
      <w:r w:rsidRPr="00551E00">
        <w:rPr>
          <w:color w:val="000000"/>
        </w:rPr>
        <w:t>ly (Quinones et</w:t>
      </w:r>
      <w:r>
        <w:rPr>
          <w:color w:val="000000"/>
        </w:rPr>
        <w:t>.</w:t>
      </w:r>
      <w:r w:rsidRPr="00551E00">
        <w:rPr>
          <w:color w:val="000000"/>
        </w:rPr>
        <w:t xml:space="preserve"> al, 2012</w:t>
      </w:r>
      <w:r w:rsidRPr="00145EDA">
        <w:rPr>
          <w:rFonts w:cs="Arial"/>
          <w:noProof/>
        </w:rPr>
        <w:t xml:space="preserve"> </w:t>
      </w:r>
      <w:r w:rsidRPr="00FF70E3">
        <w:rPr>
          <w:rFonts w:cs="Arial"/>
          <w:noProof/>
        </w:rPr>
        <w:t>Front</w:t>
      </w:r>
      <w:r>
        <w:rPr>
          <w:rFonts w:cs="Arial"/>
          <w:noProof/>
        </w:rPr>
        <w:t>.</w:t>
      </w:r>
      <w:r w:rsidRPr="00FF70E3">
        <w:rPr>
          <w:rFonts w:cs="Arial"/>
          <w:noProof/>
        </w:rPr>
        <w:t xml:space="preserve"> in Cell Infect</w:t>
      </w:r>
      <w:r>
        <w:rPr>
          <w:rFonts w:cs="Arial"/>
          <w:noProof/>
        </w:rPr>
        <w:t>.</w:t>
      </w:r>
      <w:r w:rsidRPr="00FF70E3">
        <w:rPr>
          <w:rFonts w:cs="Arial"/>
          <w:noProof/>
        </w:rPr>
        <w:t xml:space="preserve"> Microbiol</w:t>
      </w:r>
      <w:r>
        <w:rPr>
          <w:rFonts w:cs="Arial"/>
          <w:noProof/>
        </w:rPr>
        <w:t>.</w:t>
      </w:r>
      <w:r w:rsidRPr="00FF70E3">
        <w:rPr>
          <w:rFonts w:cs="Arial"/>
          <w:noProof/>
        </w:rPr>
        <w:t xml:space="preserve"> 2: 61</w:t>
      </w:r>
      <w:r>
        <w:rPr>
          <w:color w:val="000000"/>
        </w:rPr>
        <w:t>)</w:t>
      </w:r>
      <w:r w:rsidRPr="009C35A4">
        <w:t xml:space="preserve">. </w:t>
      </w:r>
    </w:p>
    <w:p w:rsidR="009F545B" w:rsidRPr="009C35A4" w:rsidRDefault="009F545B" w:rsidP="009F545B">
      <w:pPr>
        <w:spacing w:line="480" w:lineRule="auto"/>
      </w:pPr>
      <w:proofErr w:type="gramStart"/>
      <w:r>
        <w:rPr>
          <w:vertAlign w:val="superscript"/>
        </w:rPr>
        <w:t>d</w:t>
      </w:r>
      <w:proofErr w:type="gramEnd"/>
      <w:r w:rsidRPr="009C35A4">
        <w:t xml:space="preserve"> Positive was defined as Ct &lt; 2</w:t>
      </w:r>
      <w:r>
        <w:t>0</w:t>
      </w:r>
      <w:r w:rsidRPr="009C35A4">
        <w:t>.</w:t>
      </w:r>
    </w:p>
    <w:p w:rsidR="009F545B" w:rsidRPr="009C35A4" w:rsidRDefault="009F545B" w:rsidP="009F545B">
      <w:pPr>
        <w:autoSpaceDE w:val="0"/>
        <w:autoSpaceDN w:val="0"/>
        <w:adjustRightInd w:val="0"/>
        <w:spacing w:line="480" w:lineRule="auto"/>
      </w:pPr>
      <w:proofErr w:type="gramStart"/>
      <w:r>
        <w:rPr>
          <w:vertAlign w:val="superscript"/>
        </w:rPr>
        <w:t>e</w:t>
      </w:r>
      <w:proofErr w:type="gramEnd"/>
      <w:r w:rsidRPr="009C35A4">
        <w:t xml:space="preserve"> Isolated from pigeon by</w:t>
      </w:r>
      <w:r>
        <w:t xml:space="preserve"> Schmidt et. al. 2000 </w:t>
      </w:r>
      <w:r>
        <w:rPr>
          <w:rFonts w:ascii="Arial" w:eastAsia="MS Mincho" w:hAnsi="Arial" w:cs="Arial"/>
        </w:rPr>
        <w:t xml:space="preserve">Appl. Environ. </w:t>
      </w:r>
      <w:proofErr w:type="spellStart"/>
      <w:proofErr w:type="gramStart"/>
      <w:r>
        <w:rPr>
          <w:rFonts w:ascii="Arial" w:eastAsia="MS Mincho" w:hAnsi="Arial" w:cs="Arial"/>
        </w:rPr>
        <w:t>Microbiol</w:t>
      </w:r>
      <w:proofErr w:type="spellEnd"/>
      <w:r>
        <w:rPr>
          <w:rFonts w:ascii="Arial" w:eastAsia="MS Mincho" w:hAnsi="Arial" w:cs="Arial"/>
        </w:rPr>
        <w:t>.</w:t>
      </w:r>
      <w:proofErr w:type="gramEnd"/>
      <w:r>
        <w:rPr>
          <w:rFonts w:ascii="Arial" w:eastAsia="MS Mincho" w:hAnsi="Arial" w:cs="Arial"/>
        </w:rPr>
        <w:t xml:space="preserve"> 66:1205-1208</w:t>
      </w:r>
      <w:r w:rsidRPr="009C35A4">
        <w:t>.</w:t>
      </w:r>
    </w:p>
    <w:p w:rsidR="00943082" w:rsidRDefault="00943082"/>
    <w:sectPr w:rsidR="00943082" w:rsidSect="0004040C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080" w:rsidRDefault="00107080">
      <w:r>
        <w:separator/>
      </w:r>
    </w:p>
  </w:endnote>
  <w:endnote w:type="continuationSeparator" w:id="0">
    <w:p w:rsidR="00107080" w:rsidRDefault="00107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080" w:rsidRDefault="00107080">
      <w:r>
        <w:separator/>
      </w:r>
    </w:p>
  </w:footnote>
  <w:footnote w:type="continuationSeparator" w:id="0">
    <w:p w:rsidR="00107080" w:rsidRDefault="00107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4040C"/>
    <w:rsid w:val="0004040C"/>
    <w:rsid w:val="000C088C"/>
    <w:rsid w:val="00107080"/>
    <w:rsid w:val="00145EDA"/>
    <w:rsid w:val="00165C84"/>
    <w:rsid w:val="00382876"/>
    <w:rsid w:val="0044568A"/>
    <w:rsid w:val="004A77A7"/>
    <w:rsid w:val="00585979"/>
    <w:rsid w:val="00673BE5"/>
    <w:rsid w:val="00692A62"/>
    <w:rsid w:val="00906B52"/>
    <w:rsid w:val="00943082"/>
    <w:rsid w:val="009F545B"/>
    <w:rsid w:val="00A275F4"/>
    <w:rsid w:val="00A31C33"/>
    <w:rsid w:val="00B47CFD"/>
    <w:rsid w:val="00C718AA"/>
    <w:rsid w:val="00CC127A"/>
    <w:rsid w:val="00D35302"/>
    <w:rsid w:val="00E05C38"/>
    <w:rsid w:val="00E60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040C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0404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USDA, ARS, WRRC, Albany CA</Company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Office 2003 Registered User</dc:creator>
  <cp:keywords/>
  <dc:description/>
  <cp:lastModifiedBy>Mike Cooley</cp:lastModifiedBy>
  <cp:revision>2</cp:revision>
  <dcterms:created xsi:type="dcterms:W3CDTF">2013-05-16T16:00:00Z</dcterms:created>
  <dcterms:modified xsi:type="dcterms:W3CDTF">2013-05-16T16:00:00Z</dcterms:modified>
</cp:coreProperties>
</file>